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</w:rPr>
        <w:t>Table S1. RT-qPCR primers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5220"/>
        <w:gridCol w:w="2088"/>
      </w:tblGrid>
      <w:tr>
        <w:trPr>
          <w:trHeight w:val="33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 nam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r sequence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 bank number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22</w:t>
            </w: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e:         5’-AACAGCCTGTACCCTGATGG-3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sense:   5’-CGGTAGTGCCCATCATTCTT-3’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111001522.1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C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e:         5’-AGCCAAGCACTGTCAGGA-3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sense:   5’-ACAATGGATGGGAAAACAG-3’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1613.2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-MHC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Sense:         5’-GCTGGAAGACACACTGGACA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Antisens:     5’-CCAGGTCTGCGTTCTCTTTC-3’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2474.2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NN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Sense:         5’-AGGCTCCGTGAAGAAGATCA-3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sense:   5’-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CCACGTTCACCTTGTTTCCT-3’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1299.4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PDH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Sense:         5’-GAAGGTGAAGGTCGGAGTC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Antisens:     5’-GAAGATGGTGATGGGATTTC-3’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002046.3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ry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Sense:         5’-AGAAGTGTACTGAAGGGACTGGAG-3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ntisense:   5’-GTGTGTAGACCACCAAGATCACC-3’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-030964</w:t>
            </w:r>
          </w:p>
        </w:tc>
      </w:tr>
      <w:tr>
        <w:trPr>
          <w:trHeight w:val="35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ry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bookmarkStart w:id="0" w:name="OLE_LINK1"/>
            <w:r>
              <w:rPr>
                <w:rFonts w:cs="Arial" w:ascii="Arial" w:hAnsi="Arial"/>
                <w:sz w:val="20"/>
                <w:szCs w:val="20"/>
              </w:rPr>
              <w:t>Sense:        5’-CACTGCTGCTCTAGATACCTGTGT-3’</w:t>
            </w:r>
          </w:p>
          <w:p>
            <w:pPr>
              <w:pStyle w:val="Normal"/>
              <w:spacing w:lineRule="auto" w:line="360"/>
              <w:rPr/>
            </w:pPr>
            <w:bookmarkStart w:id="1" w:name="OLE_LINK1"/>
            <w:r>
              <w:rPr>
                <w:rFonts w:cs="Arial" w:ascii="Arial" w:hAnsi="Arial"/>
                <w:sz w:val="20"/>
                <w:szCs w:val="20"/>
              </w:rPr>
              <w:t>Antisense:   5’-GCAGCTCTCCAGCTTACAATAGAC-3’</w:t>
            </w:r>
            <w:bookmarkEnd w:id="1"/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M_199327</w:t>
            </w:r>
          </w:p>
        </w:tc>
      </w:tr>
      <w:tr>
        <w:trPr>
          <w:trHeight w:val="2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oc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ense:        5’-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TGCATGCTGCTGTAAAGTCC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sense:   5’-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TAGCTGAATCGGTGTTGCTG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NM_001146313</w:t>
            </w:r>
          </w:p>
        </w:tc>
      </w:tr>
      <w:tr>
        <w:trPr>
          <w:trHeight w:val="2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xO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e:        5’-AAGAGCTGCCCTACTTCAA-3’</w:t>
            </w:r>
          </w:p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sense:   5’-CTGTTGTTGTCCATGGATGC-3’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NM_002015.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</w:tr>
      <w:tr>
        <w:trPr>
          <w:trHeight w:val="2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xO3a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e:        5’-AGCTGCTTTGGGAGTGAGAA-3’</w:t>
            </w:r>
          </w:p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sense:   5’-CCCTTCCTCAGCTGTTTCAG-3’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NM_001455.3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</w:tr>
      <w:tr>
        <w:trPr>
          <w:trHeight w:val="20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xO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e:        5’-CTTTGAGCCAGATCCCTGAG-3’</w:t>
            </w:r>
          </w:p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sense:   5’-CACCTGTGTGTGACCAGACC-3’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NM_005938.3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4:15:00Z</dcterms:created>
  <dc:creator>xuehui</dc:creator>
  <dc:description/>
  <cp:keywords/>
  <dc:language>en-US</dc:language>
  <cp:lastModifiedBy>xuehui</cp:lastModifiedBy>
  <dcterms:modified xsi:type="dcterms:W3CDTF">2013-02-21T14:16:00Z</dcterms:modified>
  <cp:revision>1</cp:revision>
  <dc:subject/>
  <dc:title>Table S1</dc:title>
</cp:coreProperties>
</file>